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6A7" w:rsidRDefault="006E6654">
      <w:r>
        <w:rPr>
          <w:rFonts w:ascii="Times New Roman" w:eastAsia="Times New Roman" w:hAnsi="Times New Roman" w:cs="Times New Roman"/>
          <w:b/>
        </w:rPr>
        <w:t>Table S1.</w:t>
      </w:r>
      <w:r>
        <w:rPr>
          <w:rFonts w:ascii="Times New Roman" w:eastAsia="Times New Roman" w:hAnsi="Times New Roman" w:cs="Times New Roman"/>
        </w:rPr>
        <w:t xml:space="preserve"> List of plant species sampled across 19 and 18 forest fragments in 2003 and 2013, respectively. The presence of each plant species is denoted with 1 and the absence with 0. Total number of species is given at the end.</w:t>
      </w:r>
    </w:p>
    <w:tbl>
      <w:tblPr>
        <w:tblStyle w:val="a"/>
        <w:tblW w:w="10319" w:type="dxa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00" w:firstRow="0" w:lastRow="0" w:firstColumn="0" w:lastColumn="0" w:noHBand="0" w:noVBand="1"/>
      </w:tblPr>
      <w:tblGrid>
        <w:gridCol w:w="5009"/>
        <w:gridCol w:w="1880"/>
        <w:gridCol w:w="1290"/>
        <w:gridCol w:w="1005"/>
        <w:gridCol w:w="1135"/>
      </w:tblGrid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xa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ily</w:t>
            </w:r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fe form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sent in 2003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sent in 2013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Abobra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tenuifoli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r w:rsidRPr="006E6654">
              <w:rPr>
                <w:rFonts w:ascii="Times New Roman" w:eastAsia="Times New Roman" w:hAnsi="Times New Roman" w:cs="Times New Roman"/>
                <w:lang w:val="es-AR"/>
              </w:rPr>
              <w:t>(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Gillies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 ex Hook. </w:t>
            </w:r>
            <w:r>
              <w:rPr>
                <w:rFonts w:ascii="Times New Roman" w:eastAsia="Times New Roman" w:hAnsi="Times New Roman" w:cs="Times New Roman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g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ucurbit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jdgxs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butil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randifo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Sweet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butilon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auciflor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A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. St.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Acacia aroma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Gillies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 ex Hook. </w:t>
            </w:r>
            <w:r>
              <w:rPr>
                <w:rFonts w:ascii="Times New Roman" w:eastAsia="Times New Roman" w:hAnsi="Times New Roman" w:cs="Times New Roman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ac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trament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ac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v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Molina) Molina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acia praecox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a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innatifi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Ruiz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s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alyp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mmu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ü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 Arg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anthosty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uniifol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R.M. King &amp; H. Rob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hyrocli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lacci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in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DC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hyrocli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aturei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Lam.) DC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diant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weed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Hook.) Link-Pérez &amp; Hickey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terid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gros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ntevid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re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ex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e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loy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ratissi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illi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Hook. ex Hook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on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lternanth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ung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nth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aranth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mar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ybrid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. ssp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ybridu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aranth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mphiloph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rolin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nd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L. G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hmann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gnon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nem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oment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vign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Sw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em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no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ist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ltd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nred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d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Ten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eeni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sel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i/>
                <w:lang w:val="es-AR"/>
              </w:rPr>
            </w:pP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lastRenderedPageBreak/>
              <w:t>Arauji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brachystephan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r w:rsidRPr="006E6654">
              <w:rPr>
                <w:rFonts w:ascii="Times New Roman" w:eastAsia="Times New Roman" w:hAnsi="Times New Roman" w:cs="Times New Roman"/>
                <w:lang w:val="es-AR"/>
              </w:rPr>
              <w:t>(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Griseb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.)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Fontell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 &amp;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Goyder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i/>
                <w:lang w:val="es-AR"/>
              </w:rPr>
            </w:pP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Arauji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odorat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(Hook. &amp;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Arn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.)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Fontell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 &amp;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Goyder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i/>
                <w:lang w:val="es-AR"/>
              </w:rPr>
            </w:pP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Arauji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stuckertian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  </w:t>
            </w:r>
            <w:r w:rsidRPr="006E6654">
              <w:rPr>
                <w:rFonts w:ascii="Times New Roman" w:eastAsia="Times New Roman" w:hAnsi="Times New Roman" w:cs="Times New Roman"/>
                <w:lang w:val="es-AR"/>
              </w:rPr>
              <w:t>(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Kurtz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 ex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Heger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)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Fontell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 &amp;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Goyder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ct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minus </w:t>
            </w:r>
            <w:r>
              <w:rPr>
                <w:rFonts w:ascii="Times New Roman" w:eastAsia="Times New Roman" w:hAnsi="Times New Roman" w:cs="Times New Roman"/>
              </w:rPr>
              <w:t xml:space="preserve">(Hill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n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istolo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gent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istoloch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rtemis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nnu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spidosp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uebraco-blanc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ltd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ustrobrick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nott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Baker) R.M. King &amp; H. Rob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ustroeupato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nulifo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n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R.M. King &amp; H. Rob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y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dob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er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er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acch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li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re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och.Mü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acch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ticul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Lam.) Pers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acch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id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DC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acch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labell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acch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lutin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ers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i/>
                <w:lang w:val="es-AR"/>
              </w:rPr>
            </w:pP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Baccharis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salicifoli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(Ruiz &amp;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Pav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.)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Pers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erb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sc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am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rberid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id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il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id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ubaltern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DC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othriochl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gu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DC.) Herter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Bougainville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tipit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yctagi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outelou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urtipend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ch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or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var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espit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Gould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apadia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owle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ob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Ruiz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i/>
                <w:lang w:val="es-AR"/>
              </w:rPr>
            </w:pP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lastRenderedPageBreak/>
              <w:t>Bromeli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urbanian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r w:rsidRPr="006E6654">
              <w:rPr>
                <w:rFonts w:ascii="Times New Roman" w:eastAsia="Times New Roman" w:hAnsi="Times New Roman" w:cs="Times New Roman"/>
                <w:lang w:val="es-AR"/>
              </w:rPr>
              <w:t>(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Mez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>) L.B. Sm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omeliac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r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thar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hl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roussone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pyrif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L.) Vent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uddlej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achy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am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hlt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rophular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esalp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illies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Wall. ex Hook.) D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et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ntin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utab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Rich.) Harley &amp; J.F.B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store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pp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tamisqu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ntze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ppa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i/>
                <w:lang w:val="es-AR"/>
              </w:rPr>
            </w:pP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Capsell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bursa-pastoris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(L.)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Medik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assic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rdiosper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alicacab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pind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rdu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ut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el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hrenberg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lotz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eb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ltid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ench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yosu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nth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estr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qu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'Hé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apta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ut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L.) Po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eilanth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uchtie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osen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R.M. Tryon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terid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enopo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album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enopod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enopo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doben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ellen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enopod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evreu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umin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ess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iropeta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rise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hlo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y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unth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romola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nott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R.M. King &amp; H. Rob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romola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ooker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R.M. King &amp; H. Rob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icho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nty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irs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ulgar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v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Ten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Clemat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ntevid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re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va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ntevidensi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anuncu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lle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pinosissi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J.F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me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ham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mmel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re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mmeli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nda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ux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issek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ham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nda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crophy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av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ham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nda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nt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. Cast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ham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on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cul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nyz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onar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ronqui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urse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assl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odat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rot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ir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'Hé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rot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hnostachy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i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Cucurbitell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asperat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r w:rsidRPr="006E6654">
              <w:rPr>
                <w:rFonts w:ascii="Times New Roman" w:eastAsia="Times New Roman" w:hAnsi="Times New Roman" w:cs="Times New Roman"/>
                <w:lang w:val="es-AR"/>
              </w:rPr>
              <w:t>(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Gillies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 ex Hook. </w:t>
            </w:r>
            <w:r>
              <w:rPr>
                <w:rFonts w:ascii="Times New Roman" w:eastAsia="Times New Roman" w:hAnsi="Times New Roman" w:cs="Times New Roman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al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ucurbit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uscu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nvolvu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yclanth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ystri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illi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x 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ucurbit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yclopog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Sw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lt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rchid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yn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actyl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.) Pers.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p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ggreg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p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p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com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unth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p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at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ero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au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usi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ch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color w:val="000000"/>
                <w:lang w:val="es-AR"/>
              </w:rPr>
            </w:pP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color w:val="000000"/>
                <w:lang w:val="es-AR"/>
              </w:rPr>
              <w:t>Descuraini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color w:val="000000"/>
                <w:lang w:val="es-AR"/>
              </w:rPr>
              <w:t xml:space="preserve">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color w:val="000000"/>
                <w:lang w:val="es-AR"/>
              </w:rPr>
              <w:t>erodiifoli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color w:val="000000"/>
                <w:lang w:val="es-AR"/>
              </w:rPr>
              <w:t xml:space="preserve">  </w:t>
            </w:r>
            <w:r w:rsidRPr="006E6654">
              <w:rPr>
                <w:rFonts w:ascii="Times New Roman" w:eastAsia="Times New Roman" w:hAnsi="Times New Roman" w:cs="Times New Roman"/>
                <w:color w:val="000000"/>
                <w:lang w:val="es-AR"/>
              </w:rPr>
              <w:t xml:space="preserve">(Phil.)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color w:val="000000"/>
                <w:lang w:val="es-AR"/>
              </w:rPr>
              <w:t>Prantl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color w:val="000000"/>
                <w:lang w:val="es-AR"/>
              </w:rPr>
              <w:t xml:space="preserve"> ex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color w:val="000000"/>
                <w:lang w:val="es-AR"/>
              </w:rPr>
              <w:t>Reiche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assic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sm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umin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esmo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uncin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DC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ichond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crocaly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lli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bri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nvolvu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ichond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eric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Sw.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nvolvu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Diclip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quarr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e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anth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igit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anguin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o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itas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urchell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olichand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ynanch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ham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gnon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oryopt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ncolo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angs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Kuhn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terid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uchesn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nd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Andrews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ocke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s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yspha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mbrosi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syak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lemant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enopod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leusi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stach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Lam.) Lam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phed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and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u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men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. J.H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un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hed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ragros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ug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e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ragros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exic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rne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Link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ryng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orrid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lme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uphorb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er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ois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uphorb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ertero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re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uphorb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ent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ch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uphorb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lcherri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e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lotzsch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phor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ustach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etu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ag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nth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xhalimolobo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weddell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E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ou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ehba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C.D. Bailey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assic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leischman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rasi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R.M. King &amp; H. Rob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loure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mpest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toramo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los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ichardi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illi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x 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d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al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 ssp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ichardianum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Gay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vifl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Phil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rapo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eoffro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ecortic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illi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x 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Burkart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Glandul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isse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e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re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hna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va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erbe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landul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eruv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L.) Small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ledit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acantho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Glycine max </w:t>
            </w:r>
            <w:r>
              <w:rPr>
                <w:rFonts w:ascii="Times New Roman" w:eastAsia="Times New Roman" w:hAnsi="Times New Roman" w:cs="Times New Roman"/>
              </w:rPr>
              <w:t xml:space="preserve">(L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r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omphr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eren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L. va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erenni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aranth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omphr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ulch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art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aranth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ou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t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sey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ei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alic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n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Link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yth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eterosp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vatifo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av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erac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lezieux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Zahn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rschfeld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c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.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-Foss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assic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Ipomoe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ubrifl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'Donell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volvu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Ipomoe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urpu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L.) Roth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nvolvu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resi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iffu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um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onp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aranth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Janu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uaranit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A. St.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A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us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pigh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Jarav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sp.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Jod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homb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issek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rvantes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Krapovicka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lavesc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Cav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yxell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Lant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alans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ri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Lant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m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Lant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risebach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Stuck. ex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ck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eon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japon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ut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epech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floribunda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pling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essingi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lliss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D. Don ex 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H. Rob.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i/>
                <w:lang w:val="es-AR"/>
              </w:rPr>
            </w:pP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lastRenderedPageBreak/>
              <w:t>Ligustrum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lucidum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r w:rsidRPr="006E6654">
              <w:rPr>
                <w:rFonts w:ascii="Times New Roman" w:eastAsia="Times New Roman" w:hAnsi="Times New Roman" w:cs="Times New Roman"/>
                <w:lang w:val="es-AR"/>
              </w:rPr>
              <w:t>W.T. Aiton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le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pp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junell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lden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on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pp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urbin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th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lle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Eng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acard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orentzi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isci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R.M. King &amp; H. Rob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yc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est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ltd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yc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ili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ltd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lvast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omandeli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arcke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lvast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nterrup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i/>
                <w:lang w:val="es-AR"/>
              </w:rPr>
            </w:pP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Mandevill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laxa </w:t>
            </w:r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(Ruiz &amp;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Pav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.)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Woodson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ndevi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entland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A. DC.) Woodson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niho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raham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Hook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yte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pin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urtei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'Don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last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e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zedarac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elo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gent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.E. Fr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ka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urtic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nthostach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erticill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pling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odiolast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lvifo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) K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h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alba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yriopt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yriophy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s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J. Sm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terid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ass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dob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e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rkworth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ass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ees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up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rkworth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ass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enuissi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rkworth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enoth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ndec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mbes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nag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Ophryos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xillifl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er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plisme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irt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.) P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au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 ssp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irtellu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  <w:lang w:val="es-AR"/>
              </w:rPr>
            </w:pPr>
            <w:r w:rsidRPr="006E6654">
              <w:rPr>
                <w:rFonts w:ascii="Times New Roman" w:eastAsia="Times New Roman" w:hAnsi="Times New Roman" w:cs="Times New Roman"/>
                <w:i/>
                <w:color w:val="000000"/>
                <w:lang w:val="es-AR"/>
              </w:rPr>
              <w:t>Opuntia ficus-indica</w:t>
            </w:r>
            <w:r w:rsidRPr="006E6654">
              <w:rPr>
                <w:rFonts w:ascii="Times New Roman" w:eastAsia="Times New Roman" w:hAnsi="Times New Roman" w:cs="Times New Roman"/>
                <w:color w:val="000000"/>
                <w:lang w:val="es-AR"/>
              </w:rPr>
              <w:t xml:space="preserve"> (L.)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color w:val="000000"/>
                <w:lang w:val="es-AR"/>
              </w:rPr>
              <w:t>Mill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color w:val="000000"/>
                <w:lang w:val="es-AR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ct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pu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gapotam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echa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ct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pu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alm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r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ct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pu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ulphu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illi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x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lm-Dyc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ct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Oxal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norrhiz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xalid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ppopho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ppife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am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ntze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iet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eb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or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rtic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arony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etig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illi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x 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F. Herm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ryophyl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the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ysteroph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sca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lau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rtega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spa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lac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spa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ot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üggé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ssifl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erul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ssiflo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ssifl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ore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Hook. f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ssiflo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ssifl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r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ast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ssiflo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ssifl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uber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ssiflo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v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lechom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. St.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v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ast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av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v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evolu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rapo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ristóbal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iliber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illies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Hook. &amp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hyll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iru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yllant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iptochaet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nteviden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re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rodi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lant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major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lantagi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Pleopel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innatifi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illi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x Hook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e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lypod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lumb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erul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nth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lumbagi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i/>
                <w:lang w:val="es-AR"/>
              </w:rPr>
            </w:pP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Pombali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serrat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r w:rsidRPr="006E6654">
              <w:rPr>
                <w:rFonts w:ascii="Times New Roman" w:eastAsia="Times New Roman" w:hAnsi="Times New Roman" w:cs="Times New Roman"/>
                <w:lang w:val="es-AR"/>
              </w:rPr>
              <w:t>(Phil.) Paula-Souza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io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orli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crophy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i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sco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´Don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urteig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Zygophyl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or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dera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) Cass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ortula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randifl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ook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rtu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ortula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lerac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rtul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rosop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alb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rosop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il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Molina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unt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mend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urka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rosop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ig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er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rosop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ugion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urkart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seudabutil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eduncul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R.E. Fr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rapo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seudabutil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irg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Cav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yxell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hyncho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du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iv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um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tolacc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prech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peta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lygo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alpichr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rigan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am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i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c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asci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I.M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ohn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acard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c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ongifol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nd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e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acard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chizachy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crostachy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s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ex Ham.)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Rose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,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B.R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ri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za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chkuh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inn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am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ntz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x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enec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mpea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abrera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en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phy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Cav.) H.S. Irwin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rneby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n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rymb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Lam.) H.S. Irwin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rneby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Sen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orong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Britton) H.S. Irwin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rneby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t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pp. 1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t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pp. 2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Pr="006E6654" w:rsidRDefault="006E6654">
            <w:pPr>
              <w:rPr>
                <w:rFonts w:ascii="Times New Roman" w:eastAsia="Times New Roman" w:hAnsi="Times New Roman" w:cs="Times New Roman"/>
                <w:i/>
                <w:lang w:val="es-AR"/>
              </w:rPr>
            </w:pPr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Sida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>dictyocarpa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Griseb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. </w:t>
            </w:r>
            <w:proofErr w:type="gram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ex</w:t>
            </w:r>
            <w:proofErr w:type="gram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 xml:space="preserve"> K. </w:t>
            </w:r>
            <w:proofErr w:type="spellStart"/>
            <w:r w:rsidRPr="006E6654">
              <w:rPr>
                <w:rFonts w:ascii="Times New Roman" w:eastAsia="Times New Roman" w:hAnsi="Times New Roman" w:cs="Times New Roman"/>
                <w:lang w:val="es-AR"/>
              </w:rPr>
              <w:t>Schum</w:t>
            </w:r>
            <w:proofErr w:type="spellEnd"/>
            <w:r w:rsidRPr="006E6654">
              <w:rPr>
                <w:rFonts w:ascii="Times New Roman" w:eastAsia="Times New Roman" w:hAnsi="Times New Roman" w:cs="Times New Roman"/>
                <w:lang w:val="es-AR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i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homb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i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pin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genti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Bitter &amp; Lillo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hacoen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itter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enopodi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am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linacant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unal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seudocapsic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alicifo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hi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isymbriifo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am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tuckert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Bitter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olid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il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yen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o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lerac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orgh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alepen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L.) Pers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phaeralc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dob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rapo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porob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nd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L.) R. Br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porob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yram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am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tch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tenand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i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e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anth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ev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hal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ie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ev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aturei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Lam.) Sch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e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lotzsch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ali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nicul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aert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li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araxac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fficina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G. Weber ex F.H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g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Tilland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pill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Ruiz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omel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illand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stella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B. Sm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omel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a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erani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lotz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x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i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a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olub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chlo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ini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Lag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rodi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chocli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ept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er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x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ivaric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n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re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 ssp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discolor </w:t>
            </w:r>
            <w:r>
              <w:rPr>
                <w:rFonts w:ascii="Times New Roman" w:eastAsia="Times New Roman" w:hAnsi="Times New Roman" w:cs="Times New Roman"/>
              </w:rPr>
              <w:t xml:space="preserve">(D. Don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atinas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Ul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v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lm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Verbe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tor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n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erbes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nceli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Cav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 &amp; Hook. f. ex A. Gray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ernonan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udifl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Less.) H. Rob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Wissad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ymnanthe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K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Xim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meric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lac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bookmarkStart w:id="1" w:name="_30j0zll" w:colFirst="0" w:colLast="0"/>
            <w:bookmarkEnd w:id="1"/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Zanthoxy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coc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illi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x Hook. f.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ut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5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Zin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eruv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L.) L.</w:t>
            </w:r>
          </w:p>
        </w:tc>
        <w:tc>
          <w:tcPr>
            <w:tcW w:w="1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woody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846A7">
        <w:trPr>
          <w:trHeight w:val="20"/>
        </w:trPr>
        <w:tc>
          <w:tcPr>
            <w:tcW w:w="817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right"/>
            </w:pPr>
            <w:r>
              <w:rPr>
                <w:rFonts w:ascii="Times New Roman" w:eastAsia="Times New Roman" w:hAnsi="Times New Roman" w:cs="Times New Roman"/>
              </w:rPr>
              <w:t>Total number of species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846A7" w:rsidRDefault="006E665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</w:t>
            </w:r>
          </w:p>
        </w:tc>
      </w:tr>
    </w:tbl>
    <w:p w:rsidR="006E6654" w:rsidRDefault="006E6654"/>
    <w:p w:rsidR="009846A7" w:rsidRDefault="006E6654">
      <w:r>
        <w:br/>
      </w:r>
      <w:bookmarkStart w:id="2" w:name="_GoBack"/>
      <w:bookmarkEnd w:id="2"/>
    </w:p>
    <w:sectPr w:rsidR="009846A7">
      <w:pgSz w:w="12240" w:h="15840"/>
      <w:pgMar w:top="1440" w:right="1041" w:bottom="1440" w:left="1134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846A7"/>
    <w:rsid w:val="000075DE"/>
    <w:rsid w:val="006E6654"/>
    <w:rsid w:val="00713A82"/>
    <w:rsid w:val="0098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1</Pages>
  <Words>2290</Words>
  <Characters>13055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</cp:lastModifiedBy>
  <cp:revision>3</cp:revision>
  <dcterms:created xsi:type="dcterms:W3CDTF">2018-08-15T16:54:00Z</dcterms:created>
  <dcterms:modified xsi:type="dcterms:W3CDTF">2018-08-16T17:50:00Z</dcterms:modified>
</cp:coreProperties>
</file>